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XSpec="center" w:tblpY="1781"/>
        <w:tblW w:w="10748" w:type="dxa"/>
        <w:tblLook w:val="04A0" w:firstRow="1" w:lastRow="0" w:firstColumn="1" w:lastColumn="0" w:noHBand="0" w:noVBand="1"/>
      </w:tblPr>
      <w:tblGrid>
        <w:gridCol w:w="5971"/>
        <w:gridCol w:w="2473"/>
        <w:gridCol w:w="2304"/>
      </w:tblGrid>
      <w:tr w:rsidR="006F65AF" w:rsidRPr="006F65AF" w:rsidTr="006F65AF">
        <w:trPr>
          <w:trHeight w:val="334"/>
        </w:trPr>
        <w:tc>
          <w:tcPr>
            <w:tcW w:w="59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65AF" w:rsidRPr="006F65AF" w:rsidRDefault="006F65AF" w:rsidP="006F65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65A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ene id</w:t>
            </w:r>
          </w:p>
        </w:tc>
        <w:tc>
          <w:tcPr>
            <w:tcW w:w="247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65AF" w:rsidRPr="006F65AF" w:rsidRDefault="006F65AF" w:rsidP="006F65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65A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Function prediction </w:t>
            </w:r>
          </w:p>
        </w:tc>
        <w:tc>
          <w:tcPr>
            <w:tcW w:w="23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65AF" w:rsidRPr="006F65AF" w:rsidRDefault="006F65AF" w:rsidP="006F65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65A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evious findings</w:t>
            </w:r>
          </w:p>
        </w:tc>
      </w:tr>
      <w:tr w:rsidR="006F65AF" w:rsidRPr="006F65AF" w:rsidTr="006F65AF">
        <w:trPr>
          <w:trHeight w:val="334"/>
        </w:trPr>
        <w:tc>
          <w:tcPr>
            <w:tcW w:w="10748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F65AF" w:rsidRPr="006F65AF" w:rsidRDefault="006F65AF" w:rsidP="006F6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F65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response to hypoxia</w:t>
            </w:r>
          </w:p>
        </w:tc>
      </w:tr>
      <w:tr w:rsidR="006F65AF" w:rsidRPr="006F65AF" w:rsidTr="006F65AF">
        <w:trPr>
          <w:trHeight w:val="334"/>
        </w:trPr>
        <w:tc>
          <w:tcPr>
            <w:tcW w:w="59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65AF" w:rsidRPr="006F65AF" w:rsidRDefault="006F65AF" w:rsidP="006F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6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jF.28.0090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65AF" w:rsidRPr="006F65AF" w:rsidRDefault="006F65AF" w:rsidP="006F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6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xygen-sensing adenylate cyclase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65AF" w:rsidRPr="006F65AF" w:rsidRDefault="006F65AF" w:rsidP="006F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6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press</w:t>
            </w:r>
            <w:proofErr w:type="spellEnd"/>
            <w:r w:rsidRPr="006F6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xidative stress</w:t>
            </w:r>
          </w:p>
        </w:tc>
      </w:tr>
      <w:tr w:rsidR="006F65AF" w:rsidRPr="006F65AF" w:rsidTr="006F65AF">
        <w:trPr>
          <w:trHeight w:val="334"/>
        </w:trPr>
        <w:tc>
          <w:tcPr>
            <w:tcW w:w="10748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F65AF" w:rsidRPr="006F65AF" w:rsidRDefault="006F65AF" w:rsidP="006F6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F65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response to stimulus</w:t>
            </w:r>
          </w:p>
        </w:tc>
      </w:tr>
      <w:tr w:rsidR="006F65AF" w:rsidRPr="006F65AF" w:rsidTr="006F65AF">
        <w:trPr>
          <w:trHeight w:val="498"/>
        </w:trPr>
        <w:tc>
          <w:tcPr>
            <w:tcW w:w="59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65AF" w:rsidRPr="006F65AF" w:rsidRDefault="006F65AF" w:rsidP="006F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6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jF.12.0520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65AF" w:rsidRPr="006F65AF" w:rsidRDefault="006F65AF" w:rsidP="006F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6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cuolar ATP synthase subunit, putative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65AF" w:rsidRPr="006F65AF" w:rsidRDefault="006F65AF" w:rsidP="006F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6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mbrane fusion and anti-inflammatory functions</w:t>
            </w:r>
          </w:p>
        </w:tc>
      </w:tr>
      <w:tr w:rsidR="006F65AF" w:rsidRPr="006F65AF" w:rsidTr="006F65AF">
        <w:trPr>
          <w:trHeight w:val="334"/>
        </w:trPr>
        <w:tc>
          <w:tcPr>
            <w:tcW w:w="59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65AF" w:rsidRPr="006F65AF" w:rsidRDefault="006F65AF" w:rsidP="006F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6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jF.25.1460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65AF" w:rsidRPr="006F65AF" w:rsidRDefault="006F65AF" w:rsidP="006F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6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MP</w:t>
            </w:r>
            <w:proofErr w:type="spellEnd"/>
            <w:r w:rsidRPr="006F6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sponse protein, putative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65AF" w:rsidRPr="006F65AF" w:rsidRDefault="006F65AF" w:rsidP="006F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6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clear transcription factor</w:t>
            </w:r>
          </w:p>
        </w:tc>
      </w:tr>
      <w:tr w:rsidR="006F65AF" w:rsidRPr="006F65AF" w:rsidTr="006F65AF">
        <w:trPr>
          <w:trHeight w:val="334"/>
        </w:trPr>
        <w:tc>
          <w:tcPr>
            <w:tcW w:w="59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65AF" w:rsidRPr="006F65AF" w:rsidRDefault="006F65AF" w:rsidP="006F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6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jF.28.0090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65AF" w:rsidRPr="006F65AF" w:rsidRDefault="006F65AF" w:rsidP="006F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6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xygen-sensing adenylate cyclase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65AF" w:rsidRPr="006F65AF" w:rsidRDefault="006F65AF" w:rsidP="006F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6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press</w:t>
            </w:r>
            <w:proofErr w:type="spellEnd"/>
            <w:r w:rsidRPr="006F6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xidative stress</w:t>
            </w:r>
          </w:p>
        </w:tc>
      </w:tr>
      <w:tr w:rsidR="006F65AF" w:rsidRPr="006F65AF" w:rsidTr="006F65AF">
        <w:trPr>
          <w:trHeight w:val="498"/>
        </w:trPr>
        <w:tc>
          <w:tcPr>
            <w:tcW w:w="59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65AF" w:rsidRPr="006F65AF" w:rsidRDefault="006F65AF" w:rsidP="006F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6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jF.28.2140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65AF" w:rsidRPr="006F65AF" w:rsidRDefault="006F65AF" w:rsidP="006F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6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/G-specific adenine glycosylase, putative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65AF" w:rsidRPr="006F65AF" w:rsidRDefault="006F65AF" w:rsidP="006F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6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NA repair system after oxidative stress/damage</w:t>
            </w:r>
          </w:p>
        </w:tc>
      </w:tr>
      <w:tr w:rsidR="006F65AF" w:rsidRPr="006F65AF" w:rsidTr="006F65AF">
        <w:trPr>
          <w:trHeight w:val="334"/>
        </w:trPr>
        <w:tc>
          <w:tcPr>
            <w:tcW w:w="59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65AF" w:rsidRPr="006F65AF" w:rsidRDefault="006F65AF" w:rsidP="006F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6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jF.30.0660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65AF" w:rsidRPr="006F65AF" w:rsidRDefault="006F65AF" w:rsidP="006F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6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dz</w:t>
            </w:r>
            <w:proofErr w:type="spellEnd"/>
            <w:r w:rsidRPr="006F6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omain containing protein, putative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65AF" w:rsidRPr="006F65AF" w:rsidRDefault="006F65AF" w:rsidP="006F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6F65A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Candidate for increased pathogenicity </w:t>
            </w:r>
          </w:p>
        </w:tc>
      </w:tr>
      <w:tr w:rsidR="006F65AF" w:rsidRPr="006F65AF" w:rsidTr="006F65AF">
        <w:trPr>
          <w:trHeight w:val="334"/>
        </w:trPr>
        <w:tc>
          <w:tcPr>
            <w:tcW w:w="59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65AF" w:rsidRPr="006F65AF" w:rsidRDefault="006F65AF" w:rsidP="006F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6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jF.35.0500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65AF" w:rsidRPr="006F65AF" w:rsidRDefault="006F65AF" w:rsidP="006F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6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ophosphoglycan</w:t>
            </w:r>
            <w:proofErr w:type="spellEnd"/>
            <w:r w:rsidRPr="006F6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pg3, putative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65AF" w:rsidRPr="006F65AF" w:rsidRDefault="006F65AF" w:rsidP="006F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6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urface protein - </w:t>
            </w:r>
            <w:proofErr w:type="spellStart"/>
            <w:r w:rsidRPr="006F6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pophosphoglycan</w:t>
            </w:r>
            <w:proofErr w:type="spellEnd"/>
            <w:r w:rsidRPr="006F6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LPG)</w:t>
            </w:r>
          </w:p>
        </w:tc>
      </w:tr>
      <w:tr w:rsidR="006F65AF" w:rsidRPr="006F65AF" w:rsidTr="006F65AF">
        <w:trPr>
          <w:trHeight w:val="334"/>
        </w:trPr>
        <w:tc>
          <w:tcPr>
            <w:tcW w:w="59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65AF" w:rsidRPr="006F65AF" w:rsidRDefault="006F65AF" w:rsidP="006F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6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jF.35.0550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65AF" w:rsidRPr="006F65AF" w:rsidRDefault="006F65AF" w:rsidP="006F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6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ophosphoglycan</w:t>
            </w:r>
            <w:proofErr w:type="spellEnd"/>
            <w:r w:rsidRPr="006F6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pg1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65AF" w:rsidRPr="006F65AF" w:rsidRDefault="006F65AF" w:rsidP="006F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6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urface protein - </w:t>
            </w:r>
            <w:proofErr w:type="spellStart"/>
            <w:r w:rsidRPr="006F6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pophosphoglycan</w:t>
            </w:r>
            <w:proofErr w:type="spellEnd"/>
            <w:r w:rsidRPr="006F6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LPG)</w:t>
            </w:r>
          </w:p>
        </w:tc>
      </w:tr>
      <w:tr w:rsidR="006F65AF" w:rsidRPr="006F65AF" w:rsidTr="006F65AF">
        <w:trPr>
          <w:trHeight w:val="334"/>
        </w:trPr>
        <w:tc>
          <w:tcPr>
            <w:tcW w:w="59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65AF" w:rsidRPr="006F65AF" w:rsidRDefault="006F65AF" w:rsidP="006F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6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jF.35.1280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65AF" w:rsidRPr="006F65AF" w:rsidRDefault="006F65AF" w:rsidP="006F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6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OG-Fe(II) oxygenase superfamily, putative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65AF" w:rsidRPr="006F65AF" w:rsidRDefault="006F65AF" w:rsidP="006F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6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ron and </w:t>
            </w:r>
            <w:proofErr w:type="spellStart"/>
            <w:r w:rsidRPr="006F6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me</w:t>
            </w:r>
            <w:proofErr w:type="spellEnd"/>
            <w:r w:rsidRPr="006F6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etabolism - cell grow</w:t>
            </w:r>
          </w:p>
        </w:tc>
      </w:tr>
      <w:tr w:rsidR="006F65AF" w:rsidRPr="006F65AF" w:rsidTr="006F65AF">
        <w:trPr>
          <w:trHeight w:val="334"/>
        </w:trPr>
        <w:tc>
          <w:tcPr>
            <w:tcW w:w="59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65AF" w:rsidRPr="006F65AF" w:rsidRDefault="006F65AF" w:rsidP="006F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6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jF.35.1740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65AF" w:rsidRPr="006F65AF" w:rsidRDefault="006F65AF" w:rsidP="006F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6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biquitin hydrolase, putative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65AF" w:rsidRPr="006F65AF" w:rsidRDefault="006F65AF" w:rsidP="006F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6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asite viability</w:t>
            </w:r>
          </w:p>
        </w:tc>
      </w:tr>
      <w:tr w:rsidR="006F65AF" w:rsidRPr="006F65AF" w:rsidTr="006F65AF">
        <w:trPr>
          <w:trHeight w:val="334"/>
        </w:trPr>
        <w:tc>
          <w:tcPr>
            <w:tcW w:w="59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65AF" w:rsidRPr="006F65AF" w:rsidRDefault="006F65AF" w:rsidP="006F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6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jF.35.3450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65AF" w:rsidRPr="006F65AF" w:rsidRDefault="006F65AF" w:rsidP="006F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6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NA-repair protein, putative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65AF" w:rsidRPr="006F65AF" w:rsidRDefault="006F65AF" w:rsidP="006F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6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NA repair system </w:t>
            </w:r>
          </w:p>
        </w:tc>
      </w:tr>
      <w:tr w:rsidR="006F65AF" w:rsidRPr="006F65AF" w:rsidTr="006F65AF">
        <w:trPr>
          <w:trHeight w:val="498"/>
        </w:trPr>
        <w:tc>
          <w:tcPr>
            <w:tcW w:w="59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65AF" w:rsidRPr="006F65AF" w:rsidRDefault="006F65AF" w:rsidP="006F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6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jF.35.3460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65AF" w:rsidRPr="006F65AF" w:rsidRDefault="006F65AF" w:rsidP="006F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6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oxidase, putative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65AF" w:rsidRPr="006F65AF" w:rsidRDefault="006F65AF" w:rsidP="006F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6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ypanothione</w:t>
            </w:r>
            <w:proofErr w:type="spellEnd"/>
            <w:r w:rsidRPr="006F6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athway, converts hydrogen peroxide into water</w:t>
            </w:r>
          </w:p>
        </w:tc>
      </w:tr>
      <w:tr w:rsidR="006F65AF" w:rsidRPr="006F65AF" w:rsidTr="006F65AF">
        <w:trPr>
          <w:trHeight w:val="498"/>
        </w:trPr>
        <w:tc>
          <w:tcPr>
            <w:tcW w:w="59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65AF" w:rsidRPr="006F65AF" w:rsidRDefault="006F65AF" w:rsidP="006F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6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jF.36.1950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65AF" w:rsidRPr="006F65AF" w:rsidRDefault="006F65AF" w:rsidP="006F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6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NA mismatch repair protein MSH6, putative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65AF" w:rsidRPr="006F65AF" w:rsidRDefault="006F65AF" w:rsidP="006F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6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NA repair system after oxidative stress/damage</w:t>
            </w:r>
          </w:p>
        </w:tc>
      </w:tr>
      <w:tr w:rsidR="006F65AF" w:rsidRPr="006F65AF" w:rsidTr="006F65AF">
        <w:trPr>
          <w:trHeight w:val="498"/>
        </w:trPr>
        <w:tc>
          <w:tcPr>
            <w:tcW w:w="59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65AF" w:rsidRPr="006F65AF" w:rsidRDefault="006F65AF" w:rsidP="006F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6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jF.36.1980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65AF" w:rsidRPr="006F65AF" w:rsidRDefault="006F65AF" w:rsidP="006F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6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ine/threonine protein phosphatase 2B catalytic subunit A2, putative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65AF" w:rsidRPr="006F65AF" w:rsidRDefault="006F65AF" w:rsidP="006F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6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racellular signaling</w:t>
            </w:r>
          </w:p>
        </w:tc>
      </w:tr>
      <w:tr w:rsidR="006F65AF" w:rsidRPr="006F65AF" w:rsidTr="006F65AF">
        <w:trPr>
          <w:trHeight w:val="334"/>
        </w:trPr>
        <w:tc>
          <w:tcPr>
            <w:tcW w:w="59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65AF" w:rsidRPr="006F65AF" w:rsidRDefault="006F65AF" w:rsidP="006F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6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jF.36.6347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65AF" w:rsidRPr="006F65AF" w:rsidRDefault="006F65AF" w:rsidP="006F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6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othetical protein, conserved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65AF" w:rsidRPr="006F65AF" w:rsidRDefault="006F65AF" w:rsidP="006F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6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6F65AF" w:rsidRPr="006F65AF" w:rsidTr="006F65AF">
        <w:trPr>
          <w:trHeight w:val="486"/>
        </w:trPr>
        <w:tc>
          <w:tcPr>
            <w:tcW w:w="10748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F65AF" w:rsidRPr="006F65AF" w:rsidRDefault="006F65AF" w:rsidP="006F6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F65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ositive regulation of cellular component organization,</w:t>
            </w:r>
          </w:p>
        </w:tc>
      </w:tr>
      <w:tr w:rsidR="006F65AF" w:rsidRPr="006F65AF" w:rsidTr="006F65AF">
        <w:trPr>
          <w:trHeight w:val="498"/>
        </w:trPr>
        <w:tc>
          <w:tcPr>
            <w:tcW w:w="59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65AF" w:rsidRPr="006F65AF" w:rsidRDefault="006F65AF" w:rsidP="006F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6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jF.25.0720, LmjF.25.0730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65AF" w:rsidRPr="006F65AF" w:rsidRDefault="006F65AF" w:rsidP="006F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6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karyotic initiation factor 5a, putative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65AF" w:rsidRPr="006F65AF" w:rsidRDefault="006F65AF" w:rsidP="006F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6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ll wall stability when stress/oxidative stress, functions as a regulator of apoptosis</w:t>
            </w:r>
          </w:p>
        </w:tc>
      </w:tr>
      <w:tr w:rsidR="006F65AF" w:rsidRPr="006F65AF" w:rsidTr="006F65AF">
        <w:trPr>
          <w:trHeight w:val="334"/>
        </w:trPr>
        <w:tc>
          <w:tcPr>
            <w:tcW w:w="10748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F65AF" w:rsidRPr="006F65AF" w:rsidRDefault="006F65AF" w:rsidP="006F6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F65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translational elongation</w:t>
            </w:r>
          </w:p>
        </w:tc>
      </w:tr>
      <w:tr w:rsidR="006F65AF" w:rsidRPr="006F65AF" w:rsidTr="006F65AF">
        <w:trPr>
          <w:trHeight w:val="1720"/>
        </w:trPr>
        <w:tc>
          <w:tcPr>
            <w:tcW w:w="59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65AF" w:rsidRPr="006F65AF" w:rsidRDefault="006F65AF" w:rsidP="006F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6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mjF.17.0080, LmjF.17.0081, LmjF.17.0082, LmjF.17.0083, LmjF.17.0084, LmjF.17.0085, LmjF.17.0086 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65AF" w:rsidRPr="006F65AF" w:rsidRDefault="006F65AF" w:rsidP="006F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6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ongation factor 1-alpha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65AF" w:rsidRPr="006F65AF" w:rsidRDefault="006F65AF" w:rsidP="006F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6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unction as an important virulence factor.</w:t>
            </w:r>
          </w:p>
        </w:tc>
      </w:tr>
      <w:tr w:rsidR="006F65AF" w:rsidRPr="006F65AF" w:rsidTr="006F65AF">
        <w:trPr>
          <w:trHeight w:val="334"/>
        </w:trPr>
        <w:tc>
          <w:tcPr>
            <w:tcW w:w="10748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F65AF" w:rsidRPr="006F65AF" w:rsidRDefault="006F65AF" w:rsidP="006F6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F65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mitochondrial transmembrane transport</w:t>
            </w:r>
          </w:p>
        </w:tc>
      </w:tr>
      <w:tr w:rsidR="006F65AF" w:rsidRPr="006F65AF" w:rsidTr="006F65AF">
        <w:trPr>
          <w:trHeight w:val="334"/>
        </w:trPr>
        <w:tc>
          <w:tcPr>
            <w:tcW w:w="59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65AF" w:rsidRPr="006F65AF" w:rsidRDefault="006F65AF" w:rsidP="006F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6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jF.01.0335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65AF" w:rsidRPr="006F65AF" w:rsidRDefault="006F65AF" w:rsidP="006F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6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tochondrial pyruvate carrier 1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65AF" w:rsidRPr="006F65AF" w:rsidRDefault="006F65AF" w:rsidP="006F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6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xidation phosphorylation, survival in the host</w:t>
            </w:r>
          </w:p>
        </w:tc>
      </w:tr>
      <w:tr w:rsidR="006F65AF" w:rsidRPr="006F65AF" w:rsidTr="006F65AF">
        <w:trPr>
          <w:trHeight w:val="498"/>
        </w:trPr>
        <w:tc>
          <w:tcPr>
            <w:tcW w:w="59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65AF" w:rsidRPr="006F65AF" w:rsidRDefault="006F65AF" w:rsidP="006F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6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jF.28.2170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65AF" w:rsidRPr="006F65AF" w:rsidRDefault="006F65AF" w:rsidP="006F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6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tochondrial import receptor subunit ATOM69, putative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65AF" w:rsidRPr="006F65AF" w:rsidRDefault="006F65AF" w:rsidP="006F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6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6F65AF" w:rsidRPr="006F65AF" w:rsidTr="006F65AF">
        <w:trPr>
          <w:trHeight w:val="334"/>
        </w:trPr>
        <w:tc>
          <w:tcPr>
            <w:tcW w:w="59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65AF" w:rsidRPr="006F65AF" w:rsidRDefault="006F65AF" w:rsidP="006F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6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jF.35.3900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65AF" w:rsidRPr="006F65AF" w:rsidRDefault="006F65AF" w:rsidP="006F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6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othetical protein, conserved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65AF" w:rsidRPr="006F65AF" w:rsidRDefault="006F65AF" w:rsidP="006F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6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</w:tbl>
    <w:p w:rsidR="006F65AF" w:rsidRPr="00CE0426" w:rsidRDefault="006F65AF" w:rsidP="006F65A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CE0426"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7</w:t>
      </w:r>
      <w:r w:rsidRPr="00CE0426">
        <w:rPr>
          <w:rFonts w:ascii="Times New Roman" w:hAnsi="Times New Roman" w:cs="Times New Roman"/>
          <w:b/>
          <w:bCs/>
          <w:sz w:val="20"/>
          <w:szCs w:val="20"/>
        </w:rPr>
        <w:t xml:space="preserve"> Table </w:t>
      </w:r>
      <w:bookmarkStart w:id="0" w:name="_GoBack"/>
      <w:bookmarkEnd w:id="0"/>
    </w:p>
    <w:p w:rsidR="00F71E7E" w:rsidRDefault="006F65AF"/>
    <w:sectPr w:rsidR="00F71E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65AF"/>
    <w:rsid w:val="006F65AF"/>
    <w:rsid w:val="00820F1B"/>
    <w:rsid w:val="00DC2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DC4CF"/>
  <w15:chartTrackingRefBased/>
  <w15:docId w15:val="{913D6733-6064-49BF-A2DB-802623242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1512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3</Words>
  <Characters>172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Frances Ayo Almazan</dc:creator>
  <cp:keywords/>
  <dc:description/>
  <cp:lastModifiedBy>Jane Frances Ayo Almazan</cp:lastModifiedBy>
  <cp:revision>1</cp:revision>
  <dcterms:created xsi:type="dcterms:W3CDTF">2024-09-17T15:54:00Z</dcterms:created>
  <dcterms:modified xsi:type="dcterms:W3CDTF">2024-09-17T15:58:00Z</dcterms:modified>
</cp:coreProperties>
</file>